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5DC98" w14:textId="77777777" w:rsidR="007D40E1" w:rsidRPr="00E03695" w:rsidRDefault="007D40E1" w:rsidP="007D40E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03695">
        <w:rPr>
          <w:rFonts w:ascii="Times New Roman" w:eastAsia="Times New Roman" w:hAnsi="Times New Roman" w:cs="Times New Roman"/>
          <w:sz w:val="24"/>
          <w:szCs w:val="24"/>
          <w:lang w:eastAsia="zh-CN"/>
        </w:rPr>
        <w:t>Supplementary Table 1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550"/>
        <w:gridCol w:w="550"/>
        <w:gridCol w:w="639"/>
        <w:gridCol w:w="823"/>
        <w:gridCol w:w="4978"/>
      </w:tblGrid>
      <w:tr w:rsidR="007D40E1" w:rsidRPr="00E03695" w14:paraId="79D33BC2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D2C83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FC7DA2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109163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34A5DBD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B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9EF0F0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BS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4321916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Resistance Mechanism</w:t>
            </w:r>
          </w:p>
        </w:tc>
      </w:tr>
      <w:tr w:rsidR="007D40E1" w:rsidRPr="00E03695" w14:paraId="71557BDC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37A875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ulti-drug resistance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54B216E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4F25B21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742D5D0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0B57362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2BC64BC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ulti-drug efflux pumps</w:t>
            </w:r>
          </w:p>
        </w:tc>
      </w:tr>
      <w:tr w:rsidR="007D40E1" w:rsidRPr="00E03695" w14:paraId="11A4F8AA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77DA91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ACC050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FE9061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599BEE4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E10398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F7B20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DR regulator</w:t>
            </w:r>
          </w:p>
        </w:tc>
      </w:tr>
      <w:tr w:rsidR="007D40E1" w:rsidRPr="00E03695" w14:paraId="28663CD4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00E4561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52C7A35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4FD3466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773FFED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6D210EE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284634D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DR mutant porin proteins</w:t>
            </w:r>
          </w:p>
        </w:tc>
      </w:tr>
      <w:tr w:rsidR="007D40E1" w:rsidRPr="00E03695" w14:paraId="42C0E0E2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75385C3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alactam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E379E7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6C6793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0725323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3904056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6A510F3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lass A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alactamases</w:t>
            </w:r>
            <w:proofErr w:type="spellEnd"/>
          </w:p>
        </w:tc>
      </w:tr>
      <w:tr w:rsidR="007D40E1" w:rsidRPr="00E03695" w14:paraId="2068388E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C80114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82375B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36875E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97FF92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D855B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001428A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lass C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alactamases</w:t>
            </w:r>
            <w:proofErr w:type="spellEnd"/>
          </w:p>
        </w:tc>
      </w:tr>
      <w:tr w:rsidR="007D40E1" w:rsidRPr="00E03695" w14:paraId="1F442055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594E67A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FEBE88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8457CD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CD2CA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DB9EE2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0F1974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lass B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alactamases</w:t>
            </w:r>
            <w:proofErr w:type="spellEnd"/>
          </w:p>
        </w:tc>
      </w:tr>
      <w:tr w:rsidR="007D40E1" w:rsidRPr="00E03695" w14:paraId="7CC30932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3992B8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628B5C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2D2B9A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9285EF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CD0A8E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BEDCC4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lass D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etalactamases</w:t>
            </w:r>
            <w:proofErr w:type="spellEnd"/>
          </w:p>
        </w:tc>
      </w:tr>
      <w:tr w:rsidR="007D40E1" w:rsidRPr="00E03695" w14:paraId="44E2D32D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6144CCF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777AE5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568298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780F004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28A9FD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B24266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utant porin proteins</w:t>
            </w:r>
          </w:p>
        </w:tc>
      </w:tr>
      <w:tr w:rsidR="007D40E1" w:rsidRPr="00E03695" w14:paraId="56414EB4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4CCC4C4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5497EF7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63CAFC6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7D42CB0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06736E7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1561713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enicillin binding protein</w:t>
            </w:r>
          </w:p>
        </w:tc>
      </w:tr>
      <w:tr w:rsidR="007D40E1" w:rsidRPr="00E03695" w14:paraId="79E27897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227535A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LS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598B8A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4EF0250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6DCA236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7EBD5C1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4183D72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S rRNA methyltransferases</w:t>
            </w:r>
          </w:p>
        </w:tc>
      </w:tr>
      <w:tr w:rsidR="007D40E1" w:rsidRPr="00E03695" w14:paraId="462E9D68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0392F3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CD6371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10B3CF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72F14B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43A9EC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7E9FA2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BC transporter</w:t>
            </w:r>
          </w:p>
        </w:tc>
      </w:tr>
      <w:tr w:rsidR="007D40E1" w:rsidRPr="00E03695" w14:paraId="2F3F9C81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559869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68BE56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FEB946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BA8146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A243C2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7B2400C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acrolide resistance efflux pumps</w:t>
            </w:r>
          </w:p>
        </w:tc>
      </w:tr>
      <w:tr w:rsidR="007D40E1" w:rsidRPr="00E03695" w14:paraId="2BB67BAB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663C73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CDE9EB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37A9CA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1D7AC6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9FD8BB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EE5A9F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acrolide glycosyltransferases</w:t>
            </w:r>
          </w:p>
        </w:tc>
      </w:tr>
      <w:tr w:rsidR="007D40E1" w:rsidRPr="00E03695" w14:paraId="4CB00944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2B30A2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999CC3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C3B52F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AEA753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F9FB49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2CE0F1F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Macrolide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sterases</w:t>
            </w:r>
            <w:proofErr w:type="spellEnd"/>
          </w:p>
        </w:tc>
      </w:tr>
      <w:tr w:rsidR="007D40E1" w:rsidRPr="00E03695" w14:paraId="74E7A483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86062C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4BB17E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891EDE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7160E56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2D4E620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312D7A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acrolide phosphotransferases</w:t>
            </w:r>
          </w:p>
        </w:tc>
      </w:tr>
      <w:tr w:rsidR="007D40E1" w:rsidRPr="00E03695" w14:paraId="02D11BD5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59F320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74FC4F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A43D9A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802804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2FF6FF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C76561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pira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efflux pumps</w:t>
            </w:r>
          </w:p>
        </w:tc>
      </w:tr>
      <w:tr w:rsidR="007D40E1" w:rsidRPr="00E03695" w14:paraId="0158AB7B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2B25675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4FA277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BC9975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FBFAF8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7BDE6D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6B4CEE2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ncosamide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ucleotidyltransferases</w:t>
            </w:r>
            <w:proofErr w:type="spellEnd"/>
          </w:p>
        </w:tc>
      </w:tr>
      <w:tr w:rsidR="007D40E1" w:rsidRPr="00E03695" w14:paraId="6E09E4FB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41B73D6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DBBDA0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AA858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744AB7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07338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F5E41A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reptogramin B ester bond cleavage</w:t>
            </w:r>
          </w:p>
        </w:tc>
      </w:tr>
      <w:tr w:rsidR="007D40E1" w:rsidRPr="00E03695" w14:paraId="1568B0C9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0CA2634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4CC84D0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B3FC70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18C34E4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179FDC5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6AD5569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treptogramin resistance ATP-binding cassette ABC efflux pumps</w:t>
            </w:r>
          </w:p>
        </w:tc>
      </w:tr>
      <w:tr w:rsidR="007D40E1" w:rsidRPr="00E03695" w14:paraId="4B99F573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6C52CA4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s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3F27465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60C30A5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357194E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616A838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4E45174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S rRNA methyltransferases</w:t>
            </w:r>
          </w:p>
        </w:tc>
      </w:tr>
      <w:tr w:rsidR="007D40E1" w:rsidRPr="00E03695" w14:paraId="1E76B938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6C6A18A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D40199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F2220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B34720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60778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7A84BF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 O-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ucleotidyltransferases</w:t>
            </w:r>
            <w:proofErr w:type="spellEnd"/>
          </w:p>
        </w:tc>
      </w:tr>
      <w:tr w:rsidR="007D40E1" w:rsidRPr="00E03695" w14:paraId="7B54E358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4BAC4A3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BA74A7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BE16D9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235D49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62A123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70A25B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-resistant 30S ribosomal subunit protein S12</w:t>
            </w:r>
          </w:p>
        </w:tc>
      </w:tr>
      <w:tr w:rsidR="007D40E1" w:rsidRPr="00E03695" w14:paraId="773B06D3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2A2A45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486D9A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458727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02B78A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EC04E1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280EE1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 N-acetyltransferases</w:t>
            </w:r>
          </w:p>
        </w:tc>
      </w:tr>
      <w:tr w:rsidR="007D40E1" w:rsidRPr="00E03695" w14:paraId="0392CCE3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2E81D36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596D42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654D0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EBE694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29DA7C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DD3DB5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 O-phosphotransferases</w:t>
            </w:r>
          </w:p>
        </w:tc>
      </w:tr>
      <w:tr w:rsidR="007D40E1" w:rsidRPr="00E03695" w14:paraId="382FECD1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1CAD4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D59D46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A36AC9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E870A2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D9D149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E2CCFE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-resistance regulator mutation</w:t>
            </w:r>
          </w:p>
        </w:tc>
      </w:tr>
      <w:tr w:rsidR="007D40E1" w:rsidRPr="00E03695" w14:paraId="2566B541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219CCD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1797485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21BFEF6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5B4F1CA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050BFAC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37A08DA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glycoside-resistant 16S-23S rRNA O-methyltransferases</w:t>
            </w:r>
          </w:p>
        </w:tc>
      </w:tr>
      <w:tr w:rsidR="007D40E1" w:rsidRPr="00E03695" w14:paraId="6284431B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70444EE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etracyclines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7951C3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7E691BE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2160ABF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14B2C39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2905E73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etracycline resistance major facilitator superfamily MFS efflux pumps</w:t>
            </w:r>
          </w:p>
        </w:tc>
      </w:tr>
      <w:tr w:rsidR="007D40E1" w:rsidRPr="00E03695" w14:paraId="4FC5670F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70F550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23CB3F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DD027A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558EECE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722C6E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C34C70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etracycline transcriptional repressor</w:t>
            </w:r>
          </w:p>
        </w:tc>
      </w:tr>
      <w:tr w:rsidR="007D40E1" w:rsidRPr="00E03695" w14:paraId="27583BA2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630F97C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683E3AE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667988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3F5415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17D3D10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3407B93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etracycline resistance ribosomal protection proteins</w:t>
            </w:r>
          </w:p>
        </w:tc>
      </w:tr>
      <w:tr w:rsidR="007D40E1" w:rsidRPr="00E03695" w14:paraId="2B5B323D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7EF47D7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fampin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47ECA6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F27887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7AAC10A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3607D06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64D3C5E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Rifampin-resistant beta-subunit of RNA polymerase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poB</w:t>
            </w:r>
            <w:proofErr w:type="spellEnd"/>
          </w:p>
        </w:tc>
      </w:tr>
      <w:tr w:rsidR="007D40E1" w:rsidRPr="00E03695" w14:paraId="515454C5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64A31E6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0D26A3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34202D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674E9A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E3447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6A69FF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fampin phosphotransferase</w:t>
            </w:r>
          </w:p>
        </w:tc>
      </w:tr>
      <w:tr w:rsidR="007D40E1" w:rsidRPr="00E03695" w14:paraId="299FCF65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2B44FBA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078348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E84E61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7B7C6E5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FA1622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D3F8A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onooxygenase</w:t>
            </w:r>
          </w:p>
        </w:tc>
      </w:tr>
      <w:tr w:rsidR="007D40E1" w:rsidRPr="00E03695" w14:paraId="03D50695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2E411C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28B196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D5B102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986E8A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797412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60AA644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fampin ADP-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bosyltransferase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r</w:t>
            </w:r>
            <w:proofErr w:type="spellEnd"/>
          </w:p>
        </w:tc>
      </w:tr>
      <w:tr w:rsidR="007D40E1" w:rsidRPr="00E03695" w14:paraId="3F8139FA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E6A24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8F3CB5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BCDDE4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53D4BFF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23D5BB9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98ADE5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ifampin glycosyltransferase</w:t>
            </w:r>
          </w:p>
        </w:tc>
      </w:tr>
      <w:tr w:rsidR="007D40E1" w:rsidRPr="00E03695" w14:paraId="6F6F7A7A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5B99FB6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D4E27C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7A5918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470F741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36E6AB3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4A4260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NA-polymerase binding protein</w:t>
            </w:r>
          </w:p>
        </w:tc>
      </w:tr>
      <w:tr w:rsidR="007D40E1" w:rsidRPr="00E03695" w14:paraId="14470260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22BA910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luoroquinolones</w:t>
            </w:r>
          </w:p>
          <w:p w14:paraId="6A59C8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117845F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4E21267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68CD883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  <w:p w14:paraId="2FF039F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2DEBABB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45276B2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luoroquinolone-resistant DNA topoisomerases</w:t>
            </w:r>
          </w:p>
        </w:tc>
      </w:tr>
      <w:tr w:rsidR="007D40E1" w:rsidRPr="00E03695" w14:paraId="1FE94984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332E7B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2F0B60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783A36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02173A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E5D91A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6AA577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Quinolone active efflux</w:t>
            </w:r>
          </w:p>
        </w:tc>
      </w:tr>
      <w:tr w:rsidR="007D40E1" w:rsidRPr="00E03695" w14:paraId="3E5AF62D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53B6210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0D1DB56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47C407A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466775F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0A24E00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43B2D32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Quinolone resistance protein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Qnr</w:t>
            </w:r>
            <w:proofErr w:type="spellEnd"/>
          </w:p>
        </w:tc>
      </w:tr>
      <w:tr w:rsidR="007D40E1" w:rsidRPr="00E03695" w14:paraId="7B98DF2B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42A2FDF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ycobacterium tuberculosis-specific Drug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01F653A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61F44D3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74421FA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27C4314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2CA2C62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Ethambutol resistant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rabinosyltransferase</w:t>
            </w:r>
            <w:proofErr w:type="spellEnd"/>
          </w:p>
        </w:tc>
      </w:tr>
      <w:tr w:rsidR="007D40E1" w:rsidRPr="00E03695" w14:paraId="5EDA9CA7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2B6716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C285A5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31EE67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37B5C4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E90313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CBBE20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Isoniazid-resistant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kasA</w:t>
            </w:r>
            <w:proofErr w:type="spellEnd"/>
          </w:p>
        </w:tc>
      </w:tr>
      <w:tr w:rsidR="007D40E1" w:rsidRPr="00E03695" w14:paraId="578562CB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03B88D6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A15A75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BC1CFA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5474C9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B516B4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D8CA43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iomycin phosphotransferases</w:t>
            </w:r>
          </w:p>
        </w:tc>
      </w:tr>
      <w:tr w:rsidR="007D40E1" w:rsidRPr="00E03695" w14:paraId="075F99DB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32BED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73597C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E0BB5D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24C7E3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B9377F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36D68F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Ethionamide-resistant monooxygenase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thA</w:t>
            </w:r>
            <w:proofErr w:type="spellEnd"/>
          </w:p>
        </w:tc>
      </w:tr>
      <w:tr w:rsidR="007D40E1" w:rsidRPr="00E03695" w14:paraId="512D5222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99E11C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01D6B2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3A522F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13B4F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B64A47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6F05EBA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Ethambutol-resistant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iC</w:t>
            </w:r>
            <w:proofErr w:type="spellEnd"/>
          </w:p>
        </w:tc>
      </w:tr>
      <w:tr w:rsidR="007D40E1" w:rsidRPr="00E03695" w14:paraId="77B9A508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52B4C9A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CA9DE3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BBDF0A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0C6952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D53F7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95D9F6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Isoniazid-resistant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inhA</w:t>
            </w:r>
            <w:proofErr w:type="spellEnd"/>
          </w:p>
        </w:tc>
      </w:tr>
      <w:tr w:rsidR="007D40E1" w:rsidRPr="00E03695" w14:paraId="1C271DF0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27FD29F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63F4DD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599B63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64EFA9D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5953FC8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060C2D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Isoniazid-resistant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dh</w:t>
            </w:r>
            <w:proofErr w:type="spellEnd"/>
          </w:p>
        </w:tc>
      </w:tr>
      <w:tr w:rsidR="007D40E1" w:rsidRPr="00E03695" w14:paraId="4E423CA5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23B437D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lycopeptide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53CFCB3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65B2C93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16DE994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74AAFF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5F0B44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A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sistance protein</w:t>
            </w:r>
          </w:p>
        </w:tc>
      </w:tr>
      <w:tr w:rsidR="007D40E1" w:rsidRPr="00E03695" w14:paraId="3C104C04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5E1D73C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AEFCAC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C43D9B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20400A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E9998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757C492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A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gulator</w:t>
            </w:r>
          </w:p>
        </w:tc>
      </w:tr>
      <w:tr w:rsidR="007D40E1" w:rsidRPr="00E03695" w14:paraId="49898F48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58411B4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4C06D3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52B1C4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1E8408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5FF92F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08B602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Undecaprenol pyrophosphate recycling</w:t>
            </w:r>
          </w:p>
        </w:tc>
      </w:tr>
      <w:tr w:rsidR="007D40E1" w:rsidRPr="00E03695" w14:paraId="027662BC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D4AA74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540" w:type="dxa"/>
            <w:gridSpan w:val="5"/>
            <w:tcBorders>
              <w:top w:val="nil"/>
              <w:bottom w:val="nil"/>
            </w:tcBorders>
          </w:tcPr>
          <w:p w14:paraId="73FF4A3E" w14:textId="77777777" w:rsidR="007D40E1" w:rsidRPr="00E03695" w:rsidRDefault="007D40E1" w:rsidP="00C814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Supplementary Table 1. Continued </w:t>
            </w:r>
          </w:p>
          <w:p w14:paraId="23D0205D" w14:textId="77777777" w:rsidR="007D40E1" w:rsidRPr="00E03695" w:rsidRDefault="007D40E1" w:rsidP="00C814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D40E1" w:rsidRPr="00E03695" w14:paraId="04D168D6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2B67CB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DDA8D8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475901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D24FCB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F010F0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26AAE2F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A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accessory protein</w:t>
            </w:r>
          </w:p>
        </w:tc>
      </w:tr>
      <w:tr w:rsidR="007D40E1" w:rsidRPr="00E03695" w14:paraId="25E9BFDF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0AF841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186ABEC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52264F2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2B884F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BD17E6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4EEAEF4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sistance protein</w:t>
            </w:r>
          </w:p>
        </w:tc>
      </w:tr>
      <w:tr w:rsidR="007D40E1" w:rsidRPr="00E03695" w14:paraId="0DBDC143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372A26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FCC514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C58170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6A77F40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6DAA3B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CC85DA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D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gulator</w:t>
            </w:r>
          </w:p>
        </w:tc>
      </w:tr>
      <w:tr w:rsidR="007D40E1" w:rsidRPr="00E03695" w14:paraId="073A3391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43ABE8E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512BD4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AF46B6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7DC9AFC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D6A33B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2E4E26F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E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sistance protein</w:t>
            </w:r>
          </w:p>
        </w:tc>
      </w:tr>
      <w:tr w:rsidR="007D40E1" w:rsidRPr="00E03695" w14:paraId="14C04DD1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5ED906F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6EDCC0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BBA45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24080D9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3FF5E5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56D3C1D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B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sistance protein</w:t>
            </w:r>
          </w:p>
        </w:tc>
      </w:tr>
      <w:tr w:rsidR="007D40E1" w:rsidRPr="00E03695" w14:paraId="646B0193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3076164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D427DD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AE249D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16389C4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4D0D0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29DB7D8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I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accessory protein</w:t>
            </w:r>
          </w:p>
        </w:tc>
      </w:tr>
      <w:tr w:rsidR="007D40E1" w:rsidRPr="00E03695" w14:paraId="04464E42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78284F5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D7804B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05980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4AE10C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4C6B53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3623537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O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gulator</w:t>
            </w:r>
          </w:p>
        </w:tc>
      </w:tr>
      <w:tr w:rsidR="007D40E1" w:rsidRPr="00E03695" w14:paraId="68382D6E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1834F2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25263A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6DC4FF3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397EBD4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E2F91A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1F467A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leomycin resistance protein</w:t>
            </w:r>
          </w:p>
        </w:tc>
      </w:tr>
      <w:tr w:rsidR="007D40E1" w:rsidRPr="00E03695" w14:paraId="302780BD" w14:textId="77777777" w:rsidTr="00C8147A">
        <w:tc>
          <w:tcPr>
            <w:tcW w:w="1820" w:type="dxa"/>
            <w:vMerge/>
            <w:tcBorders>
              <w:top w:val="nil"/>
              <w:bottom w:val="nil"/>
            </w:tcBorders>
          </w:tcPr>
          <w:p w14:paraId="4E33B9A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31668D6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464B1EF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nil"/>
            </w:tcBorders>
          </w:tcPr>
          <w:p w14:paraId="4AF03B0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D147B9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nil"/>
            </w:tcBorders>
          </w:tcPr>
          <w:p w14:paraId="15D53A3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regulator</w:t>
            </w:r>
          </w:p>
        </w:tc>
      </w:tr>
      <w:tr w:rsidR="007D40E1" w:rsidRPr="00E03695" w14:paraId="13B6CFF4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768298F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0B323DE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217E87F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0E33B5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70B579C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7D0DC11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VanG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-type accessory protein</w:t>
            </w:r>
          </w:p>
        </w:tc>
      </w:tr>
      <w:tr w:rsidR="007D40E1" w:rsidRPr="00E03695" w14:paraId="78CFB9CB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675489B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coumarins</w:t>
            </w:r>
          </w:p>
          <w:p w14:paraId="31336B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1CAFCE5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1F8AB1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26C743B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457D149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6A8B307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coumarin-resistant DNA topoisomerases</w:t>
            </w:r>
          </w:p>
        </w:tc>
      </w:tr>
      <w:tr w:rsidR="007D40E1" w:rsidRPr="00E03695" w14:paraId="5A5C68FF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54179C2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28CE644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10EAB98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17DC954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0456F2A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16A8875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minocoumarin efflux pump</w:t>
            </w:r>
          </w:p>
        </w:tc>
      </w:tr>
      <w:tr w:rsidR="007D40E1" w:rsidRPr="00E03695" w14:paraId="3816E2B6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2634E36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henicol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56053F1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2252FAB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6468839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188CF42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72801E4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henicol efflux pumps</w:t>
            </w:r>
          </w:p>
        </w:tc>
      </w:tr>
      <w:tr w:rsidR="007D40E1" w:rsidRPr="00E03695" w14:paraId="54066F86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6104344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7955C7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6AD37F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4ED0F6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417C229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5248F5B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hloramphenicol acetyltransferases</w:t>
            </w:r>
          </w:p>
        </w:tc>
      </w:tr>
      <w:tr w:rsidR="007D40E1" w:rsidRPr="00E03695" w14:paraId="5831F298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5F15AE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lfamycins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739D12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019683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59C09FE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4DC4815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06A3E26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F-Tu inhibition</w:t>
            </w:r>
          </w:p>
        </w:tc>
      </w:tr>
      <w:tr w:rsidR="007D40E1" w:rsidRPr="00E03695" w14:paraId="720E31EB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0F34954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Cationic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ntibioiti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peptides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6F4E7E8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31590FC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40BF46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050229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3EEBAB0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ipid A modification</w:t>
            </w:r>
          </w:p>
        </w:tc>
      </w:tr>
      <w:tr w:rsidR="007D40E1" w:rsidRPr="00E03695" w14:paraId="61F1E3F5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259DEB8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662385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711863A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4FB4F0A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6B8082B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3C24919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Polymyxin B resistance regulator</w:t>
            </w:r>
          </w:p>
        </w:tc>
      </w:tr>
      <w:tr w:rsidR="007D40E1" w:rsidRPr="00E03695" w14:paraId="68B2BA85" w14:textId="77777777" w:rsidTr="00C8147A">
        <w:tc>
          <w:tcPr>
            <w:tcW w:w="1820" w:type="dxa"/>
            <w:vMerge w:val="restart"/>
            <w:tcBorders>
              <w:top w:val="single" w:sz="4" w:space="0" w:color="auto"/>
              <w:bottom w:val="nil"/>
            </w:tcBorders>
          </w:tcPr>
          <w:p w14:paraId="17C31E4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fomycin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336C34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</w:tcPr>
          <w:p w14:paraId="5925DA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</w:tcPr>
          <w:p w14:paraId="1C46CF7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6391295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</w:tcBorders>
          </w:tcPr>
          <w:p w14:paraId="52ECFD0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fomycin phosphorylation</w:t>
            </w:r>
          </w:p>
        </w:tc>
      </w:tr>
      <w:tr w:rsidR="007D40E1" w:rsidRPr="00E03695" w14:paraId="696E8793" w14:textId="77777777" w:rsidTr="00C8147A">
        <w:tc>
          <w:tcPr>
            <w:tcW w:w="1820" w:type="dxa"/>
            <w:vMerge/>
            <w:tcBorders>
              <w:top w:val="nil"/>
              <w:bottom w:val="single" w:sz="4" w:space="0" w:color="auto"/>
            </w:tcBorders>
          </w:tcPr>
          <w:p w14:paraId="2BAA722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44E958D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47013B4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154C7F4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</w:tcPr>
          <w:p w14:paraId="32BB376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14:paraId="534A6E1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sfomycin thiol transferases</w:t>
            </w:r>
          </w:p>
        </w:tc>
      </w:tr>
      <w:tr w:rsidR="007D40E1" w:rsidRPr="00E03695" w14:paraId="241C884E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5054121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onamide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44676E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5E4BB25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19057F3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2EDF8A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7E692E2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Sulfonamide-resistant dihydropteroate synthases</w:t>
            </w:r>
          </w:p>
        </w:tc>
      </w:tr>
      <w:tr w:rsidR="007D40E1" w:rsidRPr="00E03695" w14:paraId="5F04F534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5A5E5B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usidi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86B4F7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7D5415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5B391CE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916590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29633C1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usidi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acid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esterases</w:t>
            </w:r>
            <w:proofErr w:type="spellEnd"/>
          </w:p>
        </w:tc>
      </w:tr>
      <w:tr w:rsidR="007D40E1" w:rsidRPr="00E03695" w14:paraId="653D0449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5C3FA43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Metronidazole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08C4B3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12D75E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8104C3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44805F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7A1A7D1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nim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nitroimidazole reductase</w:t>
            </w:r>
          </w:p>
        </w:tc>
      </w:tr>
      <w:tr w:rsidR="007D40E1" w:rsidRPr="00E03695" w14:paraId="0DC6B80E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0DA625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iostrepton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4FAE30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7E3FAC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018747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538E0B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221153C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iostrepto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23S rRNA methyltransferases</w:t>
            </w:r>
          </w:p>
        </w:tc>
      </w:tr>
      <w:tr w:rsidR="007D40E1" w:rsidRPr="00E03695" w14:paraId="71BEA61D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B8FB99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rimethoprim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73D0B5A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28D54D3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19FFFB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C61BEB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1CDD52D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ihydrofolate reductase</w:t>
            </w:r>
          </w:p>
        </w:tc>
      </w:tr>
      <w:tr w:rsidR="007D40E1" w:rsidRPr="00E03695" w14:paraId="0359AC8B" w14:textId="77777777" w:rsidTr="00C8147A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9F79B5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acitracin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B0F861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D9700C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3504F08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198BA9D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78" w:type="dxa"/>
            <w:tcBorders>
              <w:top w:val="single" w:sz="4" w:space="0" w:color="auto"/>
              <w:bottom w:val="single" w:sz="4" w:space="0" w:color="auto"/>
            </w:tcBorders>
          </w:tcPr>
          <w:p w14:paraId="1E000F5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Bacitracin ABC transporter</w:t>
            </w:r>
          </w:p>
        </w:tc>
      </w:tr>
    </w:tbl>
    <w:p w14:paraId="223CF07E" w14:textId="77777777" w:rsidR="007D40E1" w:rsidRPr="00E03695" w:rsidRDefault="007D40E1" w:rsidP="007D40E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6E2DAC2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7EEF4CF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53262BF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903000B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3258ADA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24C9368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EBFB7D4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BFBF896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C7C71A7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D20E15E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172BAD9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976FFA8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53AAE4B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573D3A0D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2E8F783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E6C40EC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3A035987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2D8E67EF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B361823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548C829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433B7BF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4F1CCEC3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1F34E768" w14:textId="77777777" w:rsidR="007D40E1" w:rsidRPr="00E03695" w:rsidRDefault="007D40E1" w:rsidP="007D40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03695"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t>Supplementary Table 2. Antibiotics and vaccines used on cattle in grazing treatments from 2004 - 2016 in Booneville, AR.</w:t>
      </w:r>
    </w:p>
    <w:tbl>
      <w:tblPr>
        <w:tblStyle w:val="TableGrid"/>
        <w:tblW w:w="10800" w:type="dxa"/>
        <w:tblInd w:w="-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"/>
        <w:gridCol w:w="990"/>
        <w:gridCol w:w="1530"/>
        <w:gridCol w:w="2070"/>
        <w:gridCol w:w="3248"/>
        <w:gridCol w:w="2782"/>
      </w:tblGrid>
      <w:tr w:rsidR="007D40E1" w:rsidRPr="00E03695" w14:paraId="13161E5B" w14:textId="77777777" w:rsidTr="00C8147A">
        <w:trPr>
          <w:gridBefore w:val="1"/>
          <w:wBefore w:w="180" w:type="dxa"/>
          <w:trHeight w:val="300"/>
        </w:trPr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9E4F1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4CAB5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# of animal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56638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Reason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35F97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27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B0B4D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Amount</w:t>
            </w:r>
          </w:p>
        </w:tc>
      </w:tr>
      <w:tr w:rsidR="007D40E1" w:rsidRPr="00E03695" w14:paraId="5DD1B851" w14:textId="77777777" w:rsidTr="00C8147A">
        <w:trPr>
          <w:trHeight w:val="300"/>
        </w:trPr>
        <w:tc>
          <w:tcPr>
            <w:tcW w:w="117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2974D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bottom w:val="nil"/>
            </w:tcBorders>
            <w:noWrap/>
            <w:vAlign w:val="center"/>
            <w:hideMark/>
          </w:tcPr>
          <w:p w14:paraId="118F47B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bottom w:val="nil"/>
            </w:tcBorders>
            <w:noWrap/>
            <w:vAlign w:val="center"/>
            <w:hideMark/>
          </w:tcPr>
          <w:p w14:paraId="40BE5C4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Antibacterial</w:t>
            </w:r>
          </w:p>
        </w:tc>
        <w:tc>
          <w:tcPr>
            <w:tcW w:w="3248" w:type="dxa"/>
            <w:tcBorders>
              <w:bottom w:val="nil"/>
            </w:tcBorders>
            <w:noWrap/>
            <w:vAlign w:val="center"/>
            <w:hideMark/>
          </w:tcPr>
          <w:p w14:paraId="61E780E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ovex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8</w:t>
            </w:r>
          </w:p>
        </w:tc>
        <w:tc>
          <w:tcPr>
            <w:tcW w:w="2782" w:type="dxa"/>
            <w:tcBorders>
              <w:bottom w:val="nil"/>
            </w:tcBorders>
            <w:noWrap/>
            <w:vAlign w:val="center"/>
            <w:hideMark/>
          </w:tcPr>
          <w:p w14:paraId="0949586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7D40E1" w:rsidRPr="00E03695" w14:paraId="3FA53564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198E5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9BC7F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2E41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piratory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4F0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iralshield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6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E015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7D40E1" w:rsidRPr="00E03695" w14:paraId="7B39DBC8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FE17F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B3CE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8B097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5B9A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vomec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ctomax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, or </w:t>
            </w: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mect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E0C6D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/33 kg</w:t>
            </w:r>
          </w:p>
        </w:tc>
      </w:tr>
      <w:tr w:rsidR="007D40E1" w:rsidRPr="00E03695" w14:paraId="78313C41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5B17D2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/2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AC71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547E5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ingworm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ED5C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ungicide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BD96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pical-amount varies</w:t>
            </w:r>
          </w:p>
        </w:tc>
      </w:tr>
      <w:tr w:rsidR="007D40E1" w:rsidRPr="00E03695" w14:paraId="006E6193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3E18E0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/23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1E16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218B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ingworm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B29E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ungicide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4564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pical-amount varies</w:t>
            </w:r>
          </w:p>
        </w:tc>
      </w:tr>
      <w:tr w:rsidR="007D40E1" w:rsidRPr="00E03695" w14:paraId="5DF1A396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5A1E2F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D487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2ED8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FAE8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78AB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7D40E1" w:rsidRPr="00E03695" w14:paraId="53F38222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1D9D5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8EE8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52F96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58CF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F0A8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7D40E1" w:rsidRPr="00E03695" w14:paraId="059117BB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D428D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ECB4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9CF4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arasites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1476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ydect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AE3E1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/10 kg</w:t>
            </w:r>
          </w:p>
        </w:tc>
      </w:tr>
      <w:tr w:rsidR="007D40E1" w:rsidRPr="00E03695" w14:paraId="18F2BE78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A4821D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3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65AA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122B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EBDF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9CE7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7D40E1" w:rsidRPr="00E03695" w14:paraId="6A119D51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81B22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6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C2A4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DE04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19D0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raxx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2910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 ml each</w:t>
            </w:r>
          </w:p>
        </w:tc>
      </w:tr>
      <w:tr w:rsidR="007D40E1" w:rsidRPr="00E03695" w14:paraId="631C11BA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0CD10F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14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13DE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FD2A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C047E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9415F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 ml each</w:t>
            </w:r>
          </w:p>
        </w:tc>
      </w:tr>
      <w:tr w:rsidR="007D40E1" w:rsidRPr="00E03695" w14:paraId="0D6533DC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E0FAB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0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F18C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6612B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7AA9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88A66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6 ml each</w:t>
            </w:r>
          </w:p>
        </w:tc>
      </w:tr>
      <w:tr w:rsidR="007D40E1" w:rsidRPr="00E03695" w14:paraId="3D8A80B6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E83425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2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5892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C87B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B082A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1197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6 ml each</w:t>
            </w:r>
          </w:p>
        </w:tc>
      </w:tr>
      <w:tr w:rsidR="007D40E1" w:rsidRPr="00E03695" w14:paraId="57706D09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5788C7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4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1ED4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979A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D4EB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29CA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 ml each</w:t>
            </w:r>
          </w:p>
        </w:tc>
      </w:tr>
      <w:tr w:rsidR="007D40E1" w:rsidRPr="00E03695" w14:paraId="517C0004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13DF3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7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671ED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7F4F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1DFBD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53BCB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, 36, 45 ml</w:t>
            </w:r>
          </w:p>
        </w:tc>
      </w:tr>
      <w:tr w:rsidR="007D40E1" w:rsidRPr="00E03695" w14:paraId="430BD461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19682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7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BC892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7D00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565D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141F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, 36, 36 ml</w:t>
            </w:r>
          </w:p>
        </w:tc>
      </w:tr>
      <w:tr w:rsidR="007D40E1" w:rsidRPr="00E03695" w14:paraId="7FB2C9EA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DF638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30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B220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4CEB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B257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28F7A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, 36, 36 ml</w:t>
            </w:r>
          </w:p>
        </w:tc>
      </w:tr>
      <w:tr w:rsidR="007D40E1" w:rsidRPr="00E03695" w14:paraId="5575F611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F911F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/5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320EC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F073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5D2E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enicillin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7D72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 each</w:t>
            </w:r>
          </w:p>
        </w:tc>
      </w:tr>
      <w:tr w:rsidR="007D40E1" w:rsidRPr="00E03695" w14:paraId="4D5B0215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6DD08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/8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5A98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A57BC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9818A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enicillin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B709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 each</w:t>
            </w:r>
          </w:p>
        </w:tc>
      </w:tr>
      <w:tr w:rsidR="007D40E1" w:rsidRPr="00E03695" w14:paraId="3CF5FFEA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76BC66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/1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84BE5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4532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A7CE06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xytetracycline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78C8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7D40E1" w:rsidRPr="00E03695" w14:paraId="4C643D95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4677FA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/31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A47F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6F3E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8528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A 2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26B1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7D40E1" w:rsidRPr="00E03695" w14:paraId="206C75A0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9B553F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/19/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21CB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56A1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479C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A 2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0BDC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7D40E1" w:rsidRPr="00E03695" w14:paraId="56238C3A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E92CC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89EB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DE89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Blackleg prevention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FAF7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-way Clostridial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BF35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7D40E1" w:rsidRPr="00E03695" w14:paraId="6806C0D5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CC76051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6D5B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0F87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spiratory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7B46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iralshield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6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FE952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7D40E1" w:rsidRPr="00E03695" w14:paraId="5EB65FE7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20A79C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AEBA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F59A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F62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CBFC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7D40E1" w:rsidRPr="00E03695" w14:paraId="4C9DF5DE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8A11B0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/25/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D54E9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43BBD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48F8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afeGuard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263DE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kg/1000 kg body weight</w:t>
            </w:r>
          </w:p>
        </w:tc>
      </w:tr>
      <w:tr w:rsidR="007D40E1" w:rsidRPr="00E03695" w14:paraId="7A77D024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EE24A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/18/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1272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8197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61F0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ydectin</w:t>
            </w:r>
            <w:proofErr w:type="spellEnd"/>
          </w:p>
        </w:tc>
        <w:tc>
          <w:tcPr>
            <w:tcW w:w="27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15B48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/10 kg body weight</w:t>
            </w:r>
          </w:p>
        </w:tc>
      </w:tr>
      <w:tr w:rsidR="007D40E1" w:rsidRPr="00E03695" w14:paraId="3DA07FB3" w14:textId="77777777" w:rsidTr="00C8147A">
        <w:trPr>
          <w:trHeight w:val="300"/>
        </w:trPr>
        <w:tc>
          <w:tcPr>
            <w:tcW w:w="1170" w:type="dxa"/>
            <w:gridSpan w:val="2"/>
            <w:tcBorders>
              <w:top w:val="nil"/>
            </w:tcBorders>
            <w:noWrap/>
            <w:vAlign w:val="center"/>
            <w:hideMark/>
          </w:tcPr>
          <w:p w14:paraId="6178EB77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/23/17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76EE0DC4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</w:tcBorders>
            <w:noWrap/>
            <w:vAlign w:val="center"/>
            <w:hideMark/>
          </w:tcPr>
          <w:p w14:paraId="25931ABB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worm/Fly control</w:t>
            </w:r>
          </w:p>
        </w:tc>
        <w:tc>
          <w:tcPr>
            <w:tcW w:w="3248" w:type="dxa"/>
            <w:tcBorders>
              <w:top w:val="nil"/>
            </w:tcBorders>
            <w:noWrap/>
            <w:vAlign w:val="center"/>
            <w:hideMark/>
          </w:tcPr>
          <w:p w14:paraId="17753B99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vermectin</w:t>
            </w:r>
          </w:p>
        </w:tc>
        <w:tc>
          <w:tcPr>
            <w:tcW w:w="2782" w:type="dxa"/>
            <w:tcBorders>
              <w:top w:val="nil"/>
            </w:tcBorders>
            <w:noWrap/>
            <w:vAlign w:val="center"/>
            <w:hideMark/>
          </w:tcPr>
          <w:p w14:paraId="077C10E3" w14:textId="77777777" w:rsidR="007D40E1" w:rsidRPr="00E03695" w:rsidRDefault="007D40E1" w:rsidP="00C814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E0369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 ml/10 kg body weight</w:t>
            </w:r>
          </w:p>
        </w:tc>
      </w:tr>
    </w:tbl>
    <w:p w14:paraId="514FC873" w14:textId="77777777" w:rsidR="007D40E1" w:rsidRPr="00E03695" w:rsidRDefault="007D40E1" w:rsidP="007D40E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7CC9B61F" w14:textId="77777777" w:rsidR="007D40E1" w:rsidRPr="00E03695" w:rsidRDefault="007D40E1" w:rsidP="007D40E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15CB500" w14:textId="77777777" w:rsidR="007D40E1" w:rsidRPr="00E03695" w:rsidRDefault="007D40E1" w:rsidP="007D40E1">
      <w:pPr>
        <w:rPr>
          <w:rFonts w:ascii="Times New Roman" w:hAnsi="Times New Roman" w:cs="Times New Roman"/>
          <w:sz w:val="24"/>
          <w:szCs w:val="24"/>
        </w:rPr>
      </w:pPr>
    </w:p>
    <w:p w14:paraId="607CAAF6" w14:textId="77777777" w:rsidR="000D1C02" w:rsidRDefault="000D1C02"/>
    <w:sectPr w:rsidR="000D1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E1"/>
    <w:rsid w:val="000D1C02"/>
    <w:rsid w:val="007D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3EFE7"/>
  <w15:chartTrackingRefBased/>
  <w15:docId w15:val="{7DB31858-14EF-4C8F-8AA2-1E34FB19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0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0E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5CF5EFF04B7B4DB846F3666006AB17" ma:contentTypeVersion="10" ma:contentTypeDescription="Create a new document." ma:contentTypeScope="" ma:versionID="507a451ac6731a29e15655ccdcc2bc9f">
  <xsd:schema xmlns:xsd="http://www.w3.org/2001/XMLSchema" xmlns:xs="http://www.w3.org/2001/XMLSchema" xmlns:p="http://schemas.microsoft.com/office/2006/metadata/properties" xmlns:ns3="d784c6a5-b8f4-4a52-b726-f1e7f8b8fc23" targetNamespace="http://schemas.microsoft.com/office/2006/metadata/properties" ma:root="true" ma:fieldsID="8b89c34295f2a3476a9e34b7a510bf84" ns3:_="">
    <xsd:import namespace="d784c6a5-b8f4-4a52-b726-f1e7f8b8fc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4c6a5-b8f4-4a52-b726-f1e7f8b8fc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A05C98-4153-4686-A62F-5E3143B1AD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4c6a5-b8f4-4a52-b726-f1e7f8b8f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2ACEFA-E76D-4926-BA4B-2A4801D0F4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9C7702-A7A8-4B21-A6EF-8584F42EE18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shworth</dc:creator>
  <cp:keywords/>
  <dc:description/>
  <cp:lastModifiedBy>Amanda Ashworth</cp:lastModifiedBy>
  <cp:revision>1</cp:revision>
  <dcterms:created xsi:type="dcterms:W3CDTF">2020-07-31T12:58:00Z</dcterms:created>
  <dcterms:modified xsi:type="dcterms:W3CDTF">2020-07-3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5CF5EFF04B7B4DB846F3666006AB17</vt:lpwstr>
  </property>
</Properties>
</file>